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694"/>
        <w:gridCol w:w="4653"/>
        <w:gridCol w:w="1016"/>
      </w:tblGrid>
      <w:tr w:rsidR="00AC479F" w:rsidRPr="0083107A" w14:paraId="1BBA4332" w14:textId="77777777" w:rsidTr="00EB44C5">
        <w:trPr>
          <w:trHeight w:val="43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vAlign w:val="center"/>
          </w:tcPr>
          <w:p w14:paraId="170E5407" w14:textId="10CDC1AE" w:rsidR="00AC479F" w:rsidRPr="00533A5F" w:rsidRDefault="00AC479F" w:rsidP="00AC479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AC479F">
              <w:rPr>
                <w:rFonts w:cs="Times New Roman"/>
                <w:b/>
                <w:bCs/>
                <w:szCs w:val="20"/>
              </w:rPr>
              <w:t>The COREQ form</w:t>
            </w:r>
          </w:p>
        </w:tc>
      </w:tr>
      <w:tr w:rsidR="00AC479F" w:rsidRPr="0083107A" w14:paraId="36C1B9AA" w14:textId="77777777" w:rsidTr="00EB44C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0A6E9" w14:textId="77777777" w:rsidR="00AC479F" w:rsidRPr="00533A5F" w:rsidRDefault="00AC479F" w:rsidP="00AC479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33A5F">
              <w:rPr>
                <w:rFonts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01901" w14:textId="77777777" w:rsidR="00AC479F" w:rsidRPr="00533A5F" w:rsidRDefault="00AC479F" w:rsidP="00AC479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33A5F">
              <w:rPr>
                <w:rFonts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C0579" w14:textId="77777777" w:rsidR="00AC479F" w:rsidRPr="00533A5F" w:rsidRDefault="00AC479F" w:rsidP="00AC479F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533A5F">
              <w:rPr>
                <w:rFonts w:cs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A98B8" w14:textId="77777777" w:rsidR="00AC479F" w:rsidRPr="00533A5F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3A5F">
              <w:rPr>
                <w:rFonts w:cs="Times New Roman"/>
                <w:b/>
                <w:bCs/>
                <w:sz w:val="20"/>
                <w:szCs w:val="20"/>
              </w:rPr>
              <w:t>Reported on page no</w:t>
            </w:r>
          </w:p>
        </w:tc>
      </w:tr>
      <w:tr w:rsidR="00AC479F" w:rsidRPr="0083107A" w14:paraId="7C277894" w14:textId="77777777" w:rsidTr="00EB44C5"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0FC7B09" w14:textId="77777777" w:rsidR="00AC479F" w:rsidRPr="00312B33" w:rsidRDefault="00AC479F" w:rsidP="00AC479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2B33">
              <w:rPr>
                <w:rFonts w:cs="Times New Roman"/>
                <w:b/>
                <w:bCs/>
                <w:sz w:val="20"/>
                <w:szCs w:val="20"/>
              </w:rPr>
              <w:t>Domain 1</w:t>
            </w:r>
          </w:p>
          <w:p w14:paraId="3108DEAA" w14:textId="77777777" w:rsidR="00AC479F" w:rsidRPr="00312B33" w:rsidRDefault="00AC479F" w:rsidP="00AC479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2B33">
              <w:rPr>
                <w:rFonts w:cs="Times New Roman"/>
                <w:b/>
                <w:bCs/>
                <w:sz w:val="20"/>
                <w:szCs w:val="20"/>
              </w:rPr>
              <w:t>Research team and reflexivit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2E3CB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Interviewer/facilitator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9B9E3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D1CD2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7C6A9E7A" w14:textId="77777777" w:rsidTr="00EB44C5">
        <w:tc>
          <w:tcPr>
            <w:tcW w:w="709" w:type="dxa"/>
            <w:vMerge/>
            <w:vAlign w:val="center"/>
          </w:tcPr>
          <w:p w14:paraId="1149D33C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955E0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Credential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4B3E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at were the researcher’s credentials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34D55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6E9BEF1E" w14:textId="77777777" w:rsidTr="00EB44C5">
        <w:tc>
          <w:tcPr>
            <w:tcW w:w="709" w:type="dxa"/>
            <w:vMerge/>
            <w:vAlign w:val="center"/>
          </w:tcPr>
          <w:p w14:paraId="214E9E0A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B8E0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Occupation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6203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2D180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1C770369" w14:textId="77777777" w:rsidTr="00EB44C5">
        <w:tc>
          <w:tcPr>
            <w:tcW w:w="709" w:type="dxa"/>
            <w:vMerge/>
            <w:vAlign w:val="center"/>
          </w:tcPr>
          <w:p w14:paraId="6F314702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E1455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Gender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EDD6B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11DB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558C0F19" w14:textId="77777777" w:rsidTr="00EB44C5">
        <w:tc>
          <w:tcPr>
            <w:tcW w:w="709" w:type="dxa"/>
            <w:vMerge/>
            <w:vAlign w:val="center"/>
          </w:tcPr>
          <w:p w14:paraId="1CCA8892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61013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Experience and training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363DF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at expe</w:t>
            </w:r>
            <w:bookmarkStart w:id="0" w:name="_GoBack"/>
            <w:bookmarkEnd w:id="0"/>
            <w:r w:rsidRPr="0083107A">
              <w:rPr>
                <w:rFonts w:cs="Times New Roman"/>
                <w:sz w:val="20"/>
                <w:szCs w:val="20"/>
              </w:rPr>
              <w:t>rience or training did the researcher have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B39FA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369EA691" w14:textId="77777777" w:rsidTr="00EB44C5">
        <w:tc>
          <w:tcPr>
            <w:tcW w:w="709" w:type="dxa"/>
            <w:vMerge/>
            <w:vAlign w:val="center"/>
          </w:tcPr>
          <w:p w14:paraId="792C25C5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E1CA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FD987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8CD08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24C23B18" w14:textId="77777777" w:rsidTr="00EB44C5">
        <w:tc>
          <w:tcPr>
            <w:tcW w:w="709" w:type="dxa"/>
            <w:vMerge/>
            <w:vAlign w:val="center"/>
          </w:tcPr>
          <w:p w14:paraId="7F68C97C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69ED1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7B309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2487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52B18EC7" w14:textId="77777777" w:rsidTr="00EB44C5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A61CF5A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C7C0D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B5B8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3A1F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20235845" w14:textId="77777777" w:rsidTr="00EB44C5"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0BF4821" w14:textId="77777777" w:rsidR="00AC479F" w:rsidRPr="00312B33" w:rsidRDefault="00AC479F" w:rsidP="00AC479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2B33">
              <w:rPr>
                <w:rFonts w:cs="Times New Roman"/>
                <w:b/>
                <w:bCs/>
                <w:sz w:val="20"/>
                <w:szCs w:val="20"/>
              </w:rPr>
              <w:t>Domain 2</w:t>
            </w:r>
          </w:p>
          <w:p w14:paraId="453ED9AD" w14:textId="77777777" w:rsidR="00AC479F" w:rsidRPr="00312B33" w:rsidRDefault="00AC479F" w:rsidP="00AC479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2B33">
              <w:rPr>
                <w:rFonts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1AAD4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331F3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01430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6575DA82" w14:textId="77777777" w:rsidTr="00EB44C5">
        <w:tc>
          <w:tcPr>
            <w:tcW w:w="709" w:type="dxa"/>
            <w:vMerge/>
            <w:vAlign w:val="center"/>
          </w:tcPr>
          <w:p w14:paraId="06FE18F3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FD980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Sampling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7D852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28CF1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4298ECB2" w14:textId="77777777" w:rsidTr="00EB44C5">
        <w:tc>
          <w:tcPr>
            <w:tcW w:w="709" w:type="dxa"/>
            <w:vMerge/>
            <w:vAlign w:val="center"/>
          </w:tcPr>
          <w:p w14:paraId="754C88B6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5A601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Method of approach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E3FD2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30B64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4B535C53" w14:textId="77777777" w:rsidTr="00EB44C5">
        <w:tc>
          <w:tcPr>
            <w:tcW w:w="709" w:type="dxa"/>
            <w:vMerge/>
            <w:vAlign w:val="center"/>
          </w:tcPr>
          <w:p w14:paraId="7FBD3BAE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78C4E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Sample size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5D2F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9AD89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6E3D6353" w14:textId="77777777" w:rsidTr="00EB44C5">
        <w:tc>
          <w:tcPr>
            <w:tcW w:w="709" w:type="dxa"/>
            <w:vMerge/>
            <w:vAlign w:val="center"/>
          </w:tcPr>
          <w:p w14:paraId="5809CA25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CE029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Non-participation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03BE4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6801C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7E9CED86" w14:textId="77777777" w:rsidTr="00EB44C5">
        <w:tc>
          <w:tcPr>
            <w:tcW w:w="709" w:type="dxa"/>
            <w:vMerge/>
            <w:vAlign w:val="center"/>
          </w:tcPr>
          <w:p w14:paraId="441846FC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817AC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1116E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66AD4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32797D0B" w14:textId="77777777" w:rsidTr="00EB44C5">
        <w:tc>
          <w:tcPr>
            <w:tcW w:w="709" w:type="dxa"/>
            <w:vMerge/>
            <w:vAlign w:val="center"/>
          </w:tcPr>
          <w:p w14:paraId="65513BD1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0B0CA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B3CDB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609E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1E13E4C6" w14:textId="77777777" w:rsidTr="00EB44C5">
        <w:tc>
          <w:tcPr>
            <w:tcW w:w="709" w:type="dxa"/>
            <w:vMerge/>
            <w:vAlign w:val="center"/>
          </w:tcPr>
          <w:p w14:paraId="79BEDB58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1C2B2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 xml:space="preserve"> Description of sample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6E6BA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E5305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287B80D0" w14:textId="77777777" w:rsidTr="00EB44C5">
        <w:tc>
          <w:tcPr>
            <w:tcW w:w="709" w:type="dxa"/>
            <w:vMerge/>
            <w:vAlign w:val="center"/>
          </w:tcPr>
          <w:p w14:paraId="7C3C4071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117F4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Interview guide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0AA82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 xml:space="preserve">Were questions, prompts, guides provided by the authors? Was </w:t>
            </w:r>
            <w:proofErr w:type="gramStart"/>
            <w:r w:rsidRPr="0083107A">
              <w:rPr>
                <w:rFonts w:cs="Times New Roman"/>
                <w:sz w:val="20"/>
                <w:szCs w:val="20"/>
              </w:rPr>
              <w:t>it</w:t>
            </w:r>
            <w:proofErr w:type="gramEnd"/>
            <w:r w:rsidRPr="0083107A">
              <w:rPr>
                <w:rFonts w:cs="Times New Roman"/>
                <w:sz w:val="20"/>
                <w:szCs w:val="20"/>
              </w:rPr>
              <w:t xml:space="preserve"> pilot tested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9FFEA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60EBE8FE" w14:textId="77777777" w:rsidTr="00EB44C5">
        <w:tc>
          <w:tcPr>
            <w:tcW w:w="709" w:type="dxa"/>
            <w:vMerge/>
            <w:vAlign w:val="center"/>
          </w:tcPr>
          <w:p w14:paraId="25096602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B2846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Repeat interview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5058E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ere repeat inter views carried out? If yes, how many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309CD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3076B7FD" w14:textId="77777777" w:rsidTr="00EB44C5">
        <w:tc>
          <w:tcPr>
            <w:tcW w:w="709" w:type="dxa"/>
            <w:vMerge/>
            <w:vAlign w:val="center"/>
          </w:tcPr>
          <w:p w14:paraId="55564B36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048E1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Audio/visual recording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8E004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6D218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2595981A" w14:textId="77777777" w:rsidTr="00EB44C5">
        <w:tc>
          <w:tcPr>
            <w:tcW w:w="709" w:type="dxa"/>
            <w:vMerge/>
            <w:vAlign w:val="center"/>
          </w:tcPr>
          <w:p w14:paraId="557D3382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DF0D2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Field note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C8606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76F0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37449301" w14:textId="77777777" w:rsidTr="00EB44C5">
        <w:tc>
          <w:tcPr>
            <w:tcW w:w="709" w:type="dxa"/>
            <w:vMerge/>
            <w:vAlign w:val="center"/>
          </w:tcPr>
          <w:p w14:paraId="76F8D8C9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191D4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Duration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440C4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5755F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390302C1" w14:textId="77777777" w:rsidTr="00EB44C5">
        <w:tc>
          <w:tcPr>
            <w:tcW w:w="709" w:type="dxa"/>
            <w:vMerge/>
            <w:vAlign w:val="center"/>
          </w:tcPr>
          <w:p w14:paraId="5CC870DE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ED6E2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Data saturation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65499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849C5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753DA264" w14:textId="77777777" w:rsidTr="00EB44C5"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38D6714" w14:textId="77777777" w:rsidR="00AC479F" w:rsidRPr="00312B33" w:rsidRDefault="00AC479F" w:rsidP="00AC479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83040" w14:textId="77777777" w:rsidR="00AC479F" w:rsidRPr="00312B33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Transcripts returned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D3C1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 xml:space="preserve">Were transcripts returned to participants for comment and/or </w:t>
            </w:r>
            <w:proofErr w:type="spellStart"/>
            <w:r w:rsidRPr="0083107A">
              <w:rPr>
                <w:rFonts w:cs="Times New Roman"/>
                <w:sz w:val="20"/>
                <w:szCs w:val="20"/>
              </w:rPr>
              <w:t>corrrection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B580C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7DABA29C" w14:textId="77777777" w:rsidTr="00EB44C5"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88BD4F5" w14:textId="77777777" w:rsidR="00AC479F" w:rsidRPr="00312B33" w:rsidRDefault="00AC479F" w:rsidP="00AC479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2B33">
              <w:rPr>
                <w:rFonts w:cs="Times New Roman"/>
                <w:b/>
                <w:bCs/>
                <w:sz w:val="20"/>
                <w:szCs w:val="20"/>
              </w:rPr>
              <w:t>Domain 3</w:t>
            </w:r>
          </w:p>
          <w:p w14:paraId="077593F3" w14:textId="77777777" w:rsidR="00AC479F" w:rsidRPr="00312B33" w:rsidRDefault="00AC479F" w:rsidP="00AC479F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12B33">
              <w:rPr>
                <w:rFonts w:cs="Times New Roman"/>
                <w:b/>
                <w:bCs/>
                <w:sz w:val="20"/>
                <w:szCs w:val="20"/>
              </w:rPr>
              <w:t>Analysis and finding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975B1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Number of coder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4EBC8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62162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1DCFD404" w14:textId="77777777" w:rsidTr="00EB44C5"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3C8A3E2C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FEF6F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139CF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394CB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2258FEA4" w14:textId="77777777" w:rsidTr="00EB44C5"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49054DA2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011D2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Derivation of theme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89A8E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DF767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79CBC41F" w14:textId="77777777" w:rsidTr="00EB44C5"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4B2D9359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A98E5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Software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861AF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Derivation of them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3DE7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31EE3CEE" w14:textId="77777777" w:rsidTr="00EB44C5"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192FC71C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63BBC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Participant checking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E8ED5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A8507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7BBC89CE" w14:textId="77777777" w:rsidTr="00EB44C5"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1BA432B5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9FEBB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Quotations presented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E0F85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ere participant quotations presented to illustrate the themes/findings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3502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3E3E12C4" w14:textId="77777777" w:rsidTr="00EB44C5"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0AFF9C40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F2D5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595F7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7149A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6203DEB6" w14:textId="77777777" w:rsidTr="00EB44C5">
        <w:tc>
          <w:tcPr>
            <w:tcW w:w="709" w:type="dxa"/>
            <w:vMerge/>
            <w:tcBorders>
              <w:top w:val="single" w:sz="4" w:space="0" w:color="auto"/>
            </w:tcBorders>
            <w:vAlign w:val="center"/>
          </w:tcPr>
          <w:p w14:paraId="6E62B33B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2C9F4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Clarity of major theme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A88A8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967E7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C479F" w:rsidRPr="0083107A" w14:paraId="11C53DA9" w14:textId="77777777" w:rsidTr="00EB44C5"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3C522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E7B19" w14:textId="77777777" w:rsidR="00AC479F" w:rsidRPr="0083107A" w:rsidRDefault="00AC479F" w:rsidP="00AC479F">
            <w:pPr>
              <w:pStyle w:val="ListeParagraf"/>
              <w:numPr>
                <w:ilvl w:val="0"/>
                <w:numId w:val="20"/>
              </w:numPr>
              <w:spacing w:before="0" w:after="0"/>
              <w:jc w:val="both"/>
              <w:rPr>
                <w:sz w:val="20"/>
                <w:szCs w:val="20"/>
              </w:rPr>
            </w:pPr>
            <w:r w:rsidRPr="0083107A">
              <w:rPr>
                <w:sz w:val="20"/>
                <w:szCs w:val="20"/>
              </w:rPr>
              <w:t>Clarity of minor themes</w:t>
            </w:r>
          </w:p>
        </w:tc>
        <w:tc>
          <w:tcPr>
            <w:tcW w:w="4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54E71" w14:textId="77777777" w:rsidR="00AC479F" w:rsidRPr="0083107A" w:rsidRDefault="00AC479F" w:rsidP="00AC479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3107A">
              <w:rPr>
                <w:rFonts w:cs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F0F28" w14:textId="77777777" w:rsidR="00AC479F" w:rsidRPr="0083107A" w:rsidRDefault="00AC479F" w:rsidP="00AC479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F7AE6" w14:textId="77777777" w:rsidR="00CB5954" w:rsidRDefault="00CB5954" w:rsidP="00117666">
      <w:pPr>
        <w:spacing w:after="0"/>
      </w:pPr>
      <w:r>
        <w:separator/>
      </w:r>
    </w:p>
  </w:endnote>
  <w:endnote w:type="continuationSeparator" w:id="0">
    <w:p w14:paraId="6D646876" w14:textId="77777777" w:rsidR="00CB5954" w:rsidRDefault="00CB59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4566B" w14:textId="77777777" w:rsidR="00CB5954" w:rsidRDefault="00CB5954" w:rsidP="00117666">
      <w:pPr>
        <w:spacing w:after="0"/>
      </w:pPr>
      <w:r>
        <w:separator/>
      </w:r>
    </w:p>
  </w:footnote>
  <w:footnote w:type="continuationSeparator" w:id="0">
    <w:p w14:paraId="260B5A82" w14:textId="77777777" w:rsidR="00CB5954" w:rsidRDefault="00CB59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5C61F4"/>
    <w:multiLevelType w:val="hybridMultilevel"/>
    <w:tmpl w:val="F7949DCC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F4B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479F"/>
    <w:rsid w:val="00B1671E"/>
    <w:rsid w:val="00B25EB8"/>
    <w:rsid w:val="00B354E1"/>
    <w:rsid w:val="00B37F4D"/>
    <w:rsid w:val="00B43571"/>
    <w:rsid w:val="00C52A7B"/>
    <w:rsid w:val="00C56BAF"/>
    <w:rsid w:val="00C679AA"/>
    <w:rsid w:val="00C75972"/>
    <w:rsid w:val="00CB595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F2959D0-E12E-46C8-B7BB-EC64BFEA6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htap Akgün</cp:lastModifiedBy>
  <cp:revision>8</cp:revision>
  <cp:lastPrinted>2013-10-03T12:51:00Z</cp:lastPrinted>
  <dcterms:created xsi:type="dcterms:W3CDTF">2022-11-17T16:58:00Z</dcterms:created>
  <dcterms:modified xsi:type="dcterms:W3CDTF">2024-07-0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